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34ABC" w14:textId="2F26072F" w:rsidR="0082781F" w:rsidRPr="003B6FF1" w:rsidRDefault="0082781F" w:rsidP="0082781F">
      <w:pPr>
        <w:pStyle w:val="Caption"/>
        <w:keepNext/>
        <w:spacing w:after="240"/>
        <w:rPr>
          <w:b/>
          <w:bCs/>
          <w:i w:val="0"/>
          <w:iCs w:val="0"/>
          <w:color w:val="auto"/>
          <w:sz w:val="24"/>
          <w:szCs w:val="24"/>
        </w:rPr>
      </w:pPr>
      <w:bookmarkStart w:id="0" w:name="_Hlk78704162"/>
      <w:r w:rsidRPr="003B6FF1">
        <w:rPr>
          <w:b/>
          <w:bCs/>
          <w:i w:val="0"/>
          <w:iCs w:val="0"/>
          <w:color w:val="auto"/>
          <w:sz w:val="24"/>
          <w:szCs w:val="24"/>
        </w:rPr>
        <w:t>S</w:t>
      </w:r>
      <w:r w:rsidR="003B6FF1" w:rsidRPr="003B6FF1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3B6FF1">
        <w:rPr>
          <w:b/>
          <w:bCs/>
          <w:i w:val="0"/>
          <w:iCs w:val="0"/>
          <w:color w:val="auto"/>
          <w:sz w:val="24"/>
          <w:szCs w:val="24"/>
        </w:rPr>
        <w:t xml:space="preserve"> Table. </w:t>
      </w:r>
      <w:r w:rsidRPr="003B6FF1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Confirmatory Factor Analysis of the 12-item Child and Youth Resilience Measure (CYRM-12NT): Factor Loadings Estimated by a Robust Weighted Least Squares Estimator.</w:t>
      </w:r>
    </w:p>
    <w:tbl>
      <w:tblPr>
        <w:tblStyle w:val="TableGrid1"/>
        <w:tblW w:w="9302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384"/>
        <w:gridCol w:w="5928"/>
        <w:gridCol w:w="1990"/>
      </w:tblGrid>
      <w:tr w:rsidR="0082781F" w:rsidRPr="00735303" w14:paraId="47FF9B7E" w14:textId="77777777" w:rsidTr="00F1506C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05A6EDC2" w14:textId="77777777" w:rsidR="0082781F" w:rsidRPr="00E822A4" w:rsidRDefault="0082781F" w:rsidP="006B41C0">
            <w:pPr>
              <w:keepNext/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Item</w:t>
            </w:r>
          </w:p>
        </w:tc>
        <w:tc>
          <w:tcPr>
            <w:tcW w:w="5928" w:type="dxa"/>
            <w:tcBorders>
              <w:left w:val="nil"/>
              <w:bottom w:val="nil"/>
              <w:right w:val="nil"/>
            </w:tcBorders>
          </w:tcPr>
          <w:p w14:paraId="6FFBEEAF" w14:textId="77777777" w:rsidR="0082781F" w:rsidRPr="00E822A4" w:rsidRDefault="0082781F" w:rsidP="006B41C0">
            <w:pPr>
              <w:keepNext/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Description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2F00AD28" w14:textId="77777777" w:rsidR="0082781F" w:rsidRPr="00E822A4" w:rsidRDefault="0082781F" w:rsidP="006B41C0">
            <w:pPr>
              <w:keepNext/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Factor Loading</w:t>
            </w:r>
          </w:p>
        </w:tc>
      </w:tr>
      <w:tr w:rsidR="0082781F" w:rsidRPr="00735303" w14:paraId="64429D45" w14:textId="77777777" w:rsidTr="0082781F">
        <w:trPr>
          <w:trHeight w:val="2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D00F3" w14:textId="77777777" w:rsidR="0082781F" w:rsidRPr="00E822A4" w:rsidRDefault="0082781F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A2B65" w14:textId="77777777" w:rsidR="0082781F" w:rsidRPr="00E822A4" w:rsidRDefault="0082781F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5BAE82" w14:textId="3B1FBE59" w:rsidR="0082781F" w:rsidRPr="00E822A4" w:rsidRDefault="0082781F" w:rsidP="006B41C0">
            <w:pPr>
              <w:spacing w:after="120"/>
              <w:jc w:val="center"/>
              <w:rPr>
                <w:rFonts w:cs="Times New Roman"/>
                <w:lang w:val="en-GB"/>
              </w:rPr>
            </w:pPr>
          </w:p>
        </w:tc>
      </w:tr>
      <w:tr w:rsidR="00C13682" w:rsidRPr="00735303" w14:paraId="29FB409E" w14:textId="77777777" w:rsidTr="00877BF0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6A985D92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1</w:t>
            </w:r>
          </w:p>
        </w:tc>
        <w:tc>
          <w:tcPr>
            <w:tcW w:w="5928" w:type="dxa"/>
            <w:tcBorders>
              <w:left w:val="nil"/>
              <w:bottom w:val="nil"/>
              <w:right w:val="nil"/>
            </w:tcBorders>
          </w:tcPr>
          <w:p w14:paraId="724A8D64" w14:textId="77777777" w:rsidR="00C13682" w:rsidRPr="00E822A4" w:rsidRDefault="00C13682" w:rsidP="006B41C0">
            <w:pPr>
              <w:spacing w:after="120" w:line="360" w:lineRule="auto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I have people who I look up to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480BDBA" w14:textId="778A4148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</w:rPr>
            </w:pPr>
            <w:r w:rsidRPr="00E822A4">
              <w:rPr>
                <w:rFonts w:cs="Times New Roman"/>
                <w:lang w:val="en-GB"/>
              </w:rPr>
              <w:t>.3</w:t>
            </w:r>
            <w:r>
              <w:rPr>
                <w:rFonts w:cs="Times New Roman"/>
                <w:lang w:val="en-GB"/>
              </w:rPr>
              <w:t>8</w:t>
            </w:r>
          </w:p>
        </w:tc>
      </w:tr>
      <w:tr w:rsidR="00C13682" w:rsidRPr="00735303" w14:paraId="57914D68" w14:textId="77777777" w:rsidTr="00FB7F8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6EAC225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2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1726C9A1" w14:textId="77777777" w:rsidR="00C13682" w:rsidRPr="00E822A4" w:rsidRDefault="00C13682" w:rsidP="006B41C0">
            <w:pPr>
              <w:spacing w:after="120" w:line="360" w:lineRule="auto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Getting an education at school is important to m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76C7A01" w14:textId="217A8E9D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7</w:t>
            </w:r>
            <w:r w:rsidRPr="00E822A4">
              <w:rPr>
                <w:rFonts w:cs="Times New Roman"/>
                <w:lang w:val="en-GB"/>
              </w:rPr>
              <w:t>1</w:t>
            </w:r>
          </w:p>
        </w:tc>
      </w:tr>
      <w:tr w:rsidR="00C13682" w:rsidRPr="00735303" w14:paraId="0F50EF07" w14:textId="77777777" w:rsidTr="000F56F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C536ED6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3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27D002B4" w14:textId="77777777" w:rsidR="00C13682" w:rsidRPr="00E822A4" w:rsidRDefault="00C13682" w:rsidP="006B41C0">
            <w:pPr>
              <w:spacing w:after="120" w:line="360" w:lineRule="auto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My parents/caregivers know a lot about m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E585F68" w14:textId="757E698E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2</w:t>
            </w:r>
          </w:p>
        </w:tc>
      </w:tr>
      <w:tr w:rsidR="00C13682" w:rsidRPr="00735303" w14:paraId="315ECAB2" w14:textId="77777777" w:rsidTr="007D554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EEE95A4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4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11EF93F7" w14:textId="77777777" w:rsidR="00C13682" w:rsidRPr="00E822A4" w:rsidRDefault="00C13682" w:rsidP="006B41C0">
            <w:pPr>
              <w:spacing w:after="120" w:line="360" w:lineRule="auto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When I start things I always try to finish the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03FF9CD" w14:textId="64A1A41E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3</w:t>
            </w:r>
          </w:p>
        </w:tc>
      </w:tr>
      <w:tr w:rsidR="00C13682" w:rsidRPr="00735303" w14:paraId="522731B0" w14:textId="77777777" w:rsidTr="00B72C8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C92E25D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6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4A02C787" w14:textId="77777777" w:rsidR="00C13682" w:rsidRPr="00E822A4" w:rsidRDefault="00C13682" w:rsidP="006B41C0">
            <w:pPr>
              <w:spacing w:after="120" w:line="360" w:lineRule="auto"/>
              <w:ind w:left="85" w:hanging="85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I know who or where I can go to in my community to get help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F61487F" w14:textId="61EED9D1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2</w:t>
            </w:r>
          </w:p>
        </w:tc>
      </w:tr>
      <w:tr w:rsidR="00C13682" w:rsidRPr="00735303" w14:paraId="4317253C" w14:textId="77777777" w:rsidTr="00D9223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4AA0906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7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4A290E16" w14:textId="77777777" w:rsidR="00C13682" w:rsidRPr="00E822A4" w:rsidRDefault="00C13682" w:rsidP="006B41C0">
            <w:pPr>
              <w:spacing w:after="120" w:line="360" w:lineRule="auto"/>
              <w:ind w:left="85" w:hanging="85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I feel that I belong at my schoo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FC13B92" w14:textId="10763E1D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1</w:t>
            </w:r>
          </w:p>
        </w:tc>
      </w:tr>
      <w:tr w:rsidR="00C13682" w:rsidRPr="00735303" w14:paraId="0BB8C21D" w14:textId="77777777" w:rsidTr="00A94039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9FC366D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8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0BC0E651" w14:textId="77777777" w:rsidR="00C13682" w:rsidRPr="00E822A4" w:rsidRDefault="00C13682" w:rsidP="006B41C0">
            <w:pPr>
              <w:spacing w:after="120" w:line="360" w:lineRule="auto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My family will stand by me when I am having a hard tim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1C2DD82" w14:textId="19A5D499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1</w:t>
            </w:r>
          </w:p>
        </w:tc>
      </w:tr>
      <w:tr w:rsidR="00C13682" w:rsidRPr="00735303" w14:paraId="06EEC307" w14:textId="77777777" w:rsidTr="00F76E0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FB7CA5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9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4FE9A2ED" w14:textId="77777777" w:rsidR="00C13682" w:rsidRPr="00E822A4" w:rsidRDefault="00C13682" w:rsidP="006B41C0">
            <w:pPr>
              <w:spacing w:after="120" w:line="360" w:lineRule="auto"/>
              <w:ind w:left="85" w:hanging="85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I have friends who will stand by me when I am having a hard tim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4FF0850" w14:textId="0BF85A88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4</w:t>
            </w:r>
            <w:r>
              <w:rPr>
                <w:rFonts w:cs="Times New Roman"/>
                <w:lang w:val="en-GB"/>
              </w:rPr>
              <w:t>6</w:t>
            </w:r>
          </w:p>
        </w:tc>
      </w:tr>
      <w:tr w:rsidR="00C13682" w:rsidRPr="00735303" w14:paraId="128EB4B8" w14:textId="77777777" w:rsidTr="00CA503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0BC8E7B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10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2CB2BB3C" w14:textId="77777777" w:rsidR="00C13682" w:rsidRPr="00E822A4" w:rsidRDefault="00C13682" w:rsidP="006B41C0">
            <w:pPr>
              <w:spacing w:after="120" w:line="360" w:lineRule="auto"/>
              <w:ind w:left="85" w:hanging="85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I am treated fairly in my commun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CFB5F95" w14:textId="2594EBFA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42</w:t>
            </w:r>
          </w:p>
        </w:tc>
      </w:tr>
      <w:tr w:rsidR="00C13682" w:rsidRPr="00735303" w14:paraId="39F4FBEC" w14:textId="77777777" w:rsidTr="0062054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7B7A54E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11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2B4D4621" w14:textId="77777777" w:rsidR="00C13682" w:rsidRPr="00E822A4" w:rsidRDefault="00C13682" w:rsidP="006B41C0">
            <w:pPr>
              <w:spacing w:after="120" w:line="360" w:lineRule="auto"/>
              <w:ind w:left="85" w:hanging="85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 xml:space="preserve">In my community I </w:t>
            </w:r>
            <w:proofErr w:type="gramStart"/>
            <w:r w:rsidRPr="00E822A4">
              <w:rPr>
                <w:rFonts w:cs="Times New Roman"/>
                <w:lang w:val="en-GB"/>
              </w:rPr>
              <w:t>am able to</w:t>
            </w:r>
            <w:proofErr w:type="gramEnd"/>
            <w:r w:rsidRPr="00E822A4">
              <w:rPr>
                <w:rFonts w:cs="Times New Roman"/>
                <w:lang w:val="en-GB"/>
              </w:rPr>
              <w:t xml:space="preserve"> learn skills and knowledge that will help me in lif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670A19E" w14:textId="1B46642D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8</w:t>
            </w:r>
          </w:p>
        </w:tc>
      </w:tr>
      <w:tr w:rsidR="00C13682" w:rsidRPr="00735303" w14:paraId="6E6CAADC" w14:textId="77777777" w:rsidTr="0039532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6715831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12</w:t>
            </w:r>
          </w:p>
        </w:tc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</w:tcPr>
          <w:p w14:paraId="4550FFE8" w14:textId="77777777" w:rsidR="00C13682" w:rsidRPr="00E822A4" w:rsidRDefault="00C13682" w:rsidP="006B41C0">
            <w:pPr>
              <w:spacing w:after="120" w:line="360" w:lineRule="auto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Culture in my family and community is important to m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473ED8B" w14:textId="61FF7164" w:rsidR="00C13682" w:rsidRPr="00E822A4" w:rsidRDefault="00C13682" w:rsidP="00C13682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7</w:t>
            </w:r>
          </w:p>
        </w:tc>
      </w:tr>
      <w:tr w:rsidR="00C13682" w:rsidRPr="00735303" w14:paraId="5BB4F794" w14:textId="77777777" w:rsidTr="006F217B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3B10E" w14:textId="77777777" w:rsidR="00C13682" w:rsidRPr="00E822A4" w:rsidRDefault="00C13682" w:rsidP="006B41C0">
            <w:pPr>
              <w:spacing w:after="120" w:line="360" w:lineRule="auto"/>
              <w:jc w:val="center"/>
              <w:rPr>
                <w:rFonts w:cs="Times New Roman"/>
                <w:vertAlign w:val="superscript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13</w:t>
            </w:r>
            <w:r w:rsidRPr="00E822A4">
              <w:rPr>
                <w:rFonts w:cs="Times New Roman"/>
                <w:vertAlign w:val="superscript"/>
                <w:lang w:val="en-GB"/>
              </w:rPr>
              <w:t>a</w:t>
            </w:r>
          </w:p>
        </w:tc>
        <w:tc>
          <w:tcPr>
            <w:tcW w:w="5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C5F19" w14:textId="77777777" w:rsidR="00C13682" w:rsidRPr="00E822A4" w:rsidRDefault="00C13682" w:rsidP="006B41C0">
            <w:pPr>
              <w:spacing w:after="120" w:line="360" w:lineRule="auto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At my school I can learn skills that will help me get work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C979" w14:textId="21BE43F5" w:rsidR="00C13682" w:rsidRPr="00E822A4" w:rsidRDefault="00C13682" w:rsidP="006B41C0">
            <w:pPr>
              <w:tabs>
                <w:tab w:val="decimal" w:pos="205"/>
              </w:tabs>
              <w:spacing w:after="120" w:line="360" w:lineRule="auto"/>
              <w:jc w:val="center"/>
              <w:rPr>
                <w:rFonts w:cs="Times New Roman"/>
                <w:lang w:val="en-GB"/>
              </w:rPr>
            </w:pPr>
            <w:r w:rsidRPr="00E822A4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5</w:t>
            </w:r>
          </w:p>
        </w:tc>
      </w:tr>
    </w:tbl>
    <w:p w14:paraId="361C8FCC" w14:textId="77777777" w:rsidR="00D963E6" w:rsidRDefault="0082781F" w:rsidP="0082781F">
      <w:pPr>
        <w:pStyle w:val="ListParagraph"/>
        <w:spacing w:after="0" w:line="240" w:lineRule="auto"/>
        <w:ind w:left="0"/>
        <w:jc w:val="both"/>
        <w:rPr>
          <w:rFonts w:cs="Times New Roman"/>
          <w:szCs w:val="24"/>
          <w:lang w:val="en-GB"/>
        </w:rPr>
      </w:pPr>
      <w:r w:rsidRPr="00D963E6">
        <w:rPr>
          <w:rFonts w:cs="Times New Roman"/>
          <w:i/>
          <w:iCs/>
          <w:szCs w:val="24"/>
          <w:lang w:val="en-GB"/>
        </w:rPr>
        <w:t xml:space="preserve">Note </w:t>
      </w:r>
      <w:r w:rsidR="00E661B8" w:rsidRPr="00D963E6">
        <w:rPr>
          <w:rFonts w:cs="Times New Roman"/>
          <w:szCs w:val="24"/>
          <w:vertAlign w:val="superscript"/>
          <w:lang w:val="en-GB"/>
        </w:rPr>
        <w:t>a</w:t>
      </w:r>
      <w:r w:rsidRPr="00D963E6">
        <w:rPr>
          <w:rFonts w:cs="Times New Roman"/>
          <w:szCs w:val="24"/>
          <w:lang w:val="en-GB"/>
        </w:rPr>
        <w:t xml:space="preserve">: </w:t>
      </w:r>
      <w:r w:rsidR="00E661B8" w:rsidRPr="00D963E6">
        <w:rPr>
          <w:rFonts w:cs="Times New Roman"/>
          <w:szCs w:val="24"/>
          <w:lang w:val="en-GB"/>
        </w:rPr>
        <w:t>The newly developed item in the CYRM-12NT</w:t>
      </w:r>
      <w:r w:rsidRPr="00D963E6">
        <w:rPr>
          <w:rFonts w:cs="Times New Roman"/>
          <w:szCs w:val="24"/>
          <w:lang w:val="en-GB"/>
        </w:rPr>
        <w:t xml:space="preserve">. </w:t>
      </w:r>
    </w:p>
    <w:p w14:paraId="2B578A4D" w14:textId="77777777" w:rsidR="00D963E6" w:rsidRDefault="00D963E6" w:rsidP="0082781F">
      <w:pPr>
        <w:pStyle w:val="ListParagraph"/>
        <w:spacing w:after="0" w:line="240" w:lineRule="auto"/>
        <w:ind w:left="0"/>
        <w:jc w:val="both"/>
        <w:rPr>
          <w:rFonts w:cs="Times New Roman"/>
          <w:szCs w:val="24"/>
          <w:lang w:val="en-GB"/>
        </w:rPr>
      </w:pPr>
    </w:p>
    <w:p w14:paraId="3F263049" w14:textId="00C54793" w:rsidR="0082781F" w:rsidRPr="00D963E6" w:rsidRDefault="0082781F" w:rsidP="0082781F">
      <w:pPr>
        <w:pStyle w:val="ListParagraph"/>
        <w:spacing w:after="0" w:line="240" w:lineRule="auto"/>
        <w:ind w:left="0"/>
        <w:jc w:val="both"/>
        <w:rPr>
          <w:rFonts w:cs="Times New Roman"/>
          <w:bCs/>
          <w:szCs w:val="24"/>
        </w:rPr>
      </w:pPr>
      <w:r w:rsidRPr="00D963E6">
        <w:rPr>
          <w:rFonts w:cs="Times New Roman"/>
          <w:bCs/>
          <w:szCs w:val="24"/>
        </w:rPr>
        <w:t>Model fit: (χ</w:t>
      </w:r>
      <w:r w:rsidRPr="00D963E6">
        <w:rPr>
          <w:rFonts w:cs="Times New Roman"/>
          <w:bCs/>
          <w:szCs w:val="24"/>
          <w:vertAlign w:val="superscript"/>
        </w:rPr>
        <w:t>2</w:t>
      </w:r>
      <w:r w:rsidRPr="00D963E6">
        <w:rPr>
          <w:rFonts w:cs="Times New Roman"/>
          <w:bCs/>
          <w:szCs w:val="24"/>
        </w:rPr>
        <w:t xml:space="preserve"> (</w:t>
      </w:r>
      <w:r w:rsidR="00E661B8" w:rsidRPr="00D963E6">
        <w:rPr>
          <w:rFonts w:cs="Times New Roman"/>
          <w:bCs/>
          <w:szCs w:val="24"/>
        </w:rPr>
        <w:t>53</w:t>
      </w:r>
      <w:r w:rsidRPr="00D963E6">
        <w:rPr>
          <w:rFonts w:cs="Times New Roman"/>
          <w:bCs/>
          <w:szCs w:val="24"/>
        </w:rPr>
        <w:t xml:space="preserve">, N = 520) = </w:t>
      </w:r>
      <w:r w:rsidR="00E661B8" w:rsidRPr="00D963E6">
        <w:rPr>
          <w:rFonts w:cs="Times New Roman"/>
          <w:bCs/>
          <w:szCs w:val="24"/>
        </w:rPr>
        <w:t>116.17</w:t>
      </w:r>
      <w:r w:rsidRPr="00D963E6">
        <w:rPr>
          <w:rFonts w:cs="Times New Roman"/>
          <w:bCs/>
          <w:szCs w:val="24"/>
        </w:rPr>
        <w:t xml:space="preserve">, </w:t>
      </w:r>
      <w:r w:rsidRPr="00D963E6">
        <w:rPr>
          <w:rFonts w:cs="Times New Roman"/>
          <w:bCs/>
          <w:i/>
          <w:iCs/>
          <w:szCs w:val="24"/>
        </w:rPr>
        <w:t>p</w:t>
      </w:r>
      <w:r w:rsidRPr="00D963E6">
        <w:rPr>
          <w:rFonts w:cs="Times New Roman"/>
          <w:bCs/>
          <w:szCs w:val="24"/>
        </w:rPr>
        <w:t xml:space="preserve"> </w:t>
      </w:r>
      <w:r w:rsidR="00E661B8" w:rsidRPr="00D963E6">
        <w:rPr>
          <w:rFonts w:cs="Times New Roman"/>
          <w:bCs/>
          <w:szCs w:val="24"/>
        </w:rPr>
        <w:t>&lt;</w:t>
      </w:r>
      <w:r w:rsidRPr="00D963E6">
        <w:rPr>
          <w:rFonts w:cs="Times New Roman"/>
          <w:bCs/>
          <w:szCs w:val="24"/>
        </w:rPr>
        <w:t xml:space="preserve"> .00</w:t>
      </w:r>
      <w:r w:rsidR="00E661B8" w:rsidRPr="00D963E6">
        <w:rPr>
          <w:rFonts w:cs="Times New Roman"/>
          <w:bCs/>
          <w:szCs w:val="24"/>
        </w:rPr>
        <w:t>1</w:t>
      </w:r>
      <w:r w:rsidRPr="00D963E6">
        <w:rPr>
          <w:rFonts w:cs="Times New Roman"/>
          <w:bCs/>
          <w:szCs w:val="24"/>
        </w:rPr>
        <w:t xml:space="preserve">; </w:t>
      </w:r>
      <w:r w:rsidRPr="00D963E6">
        <w:rPr>
          <w:rFonts w:cs="Times New Roman"/>
          <w:bCs/>
          <w:i/>
          <w:iCs/>
          <w:szCs w:val="24"/>
        </w:rPr>
        <w:t>CFI</w:t>
      </w:r>
      <w:r w:rsidRPr="00D963E6">
        <w:rPr>
          <w:rFonts w:cs="Times New Roman"/>
          <w:bCs/>
          <w:szCs w:val="24"/>
        </w:rPr>
        <w:t xml:space="preserve"> = .9</w:t>
      </w:r>
      <w:r w:rsidR="00E661B8" w:rsidRPr="00D963E6">
        <w:rPr>
          <w:rFonts w:cs="Times New Roman"/>
          <w:bCs/>
          <w:szCs w:val="24"/>
        </w:rPr>
        <w:t>5</w:t>
      </w:r>
      <w:r w:rsidRPr="00D963E6">
        <w:rPr>
          <w:rFonts w:cs="Times New Roman"/>
          <w:bCs/>
          <w:szCs w:val="24"/>
        </w:rPr>
        <w:t xml:space="preserve">, </w:t>
      </w:r>
      <w:r w:rsidRPr="00D963E6">
        <w:rPr>
          <w:rFonts w:cs="Times New Roman"/>
          <w:bCs/>
          <w:i/>
          <w:iCs/>
          <w:szCs w:val="24"/>
        </w:rPr>
        <w:t>TLI</w:t>
      </w:r>
      <w:r w:rsidRPr="00D963E6">
        <w:rPr>
          <w:rFonts w:cs="Times New Roman"/>
          <w:bCs/>
          <w:szCs w:val="24"/>
        </w:rPr>
        <w:t xml:space="preserve"> = .9</w:t>
      </w:r>
      <w:r w:rsidR="00E661B8" w:rsidRPr="00D963E6">
        <w:rPr>
          <w:rFonts w:cs="Times New Roman"/>
          <w:bCs/>
          <w:szCs w:val="24"/>
        </w:rPr>
        <w:t>4</w:t>
      </w:r>
      <w:r w:rsidRPr="00D963E6">
        <w:rPr>
          <w:rFonts w:cs="Times New Roman"/>
          <w:bCs/>
          <w:szCs w:val="24"/>
        </w:rPr>
        <w:t xml:space="preserve">, </w:t>
      </w:r>
      <w:r w:rsidRPr="00D963E6">
        <w:rPr>
          <w:rFonts w:cs="Times New Roman"/>
          <w:bCs/>
          <w:i/>
          <w:iCs/>
          <w:szCs w:val="24"/>
        </w:rPr>
        <w:t>RMSEA</w:t>
      </w:r>
      <w:r w:rsidRPr="00D963E6">
        <w:rPr>
          <w:rFonts w:cs="Times New Roman"/>
          <w:bCs/>
          <w:szCs w:val="24"/>
        </w:rPr>
        <w:t xml:space="preserve"> = .0</w:t>
      </w:r>
      <w:r w:rsidR="00E661B8" w:rsidRPr="00D963E6">
        <w:rPr>
          <w:rFonts w:cs="Times New Roman"/>
          <w:bCs/>
          <w:szCs w:val="24"/>
        </w:rPr>
        <w:t>5</w:t>
      </w:r>
      <w:r w:rsidRPr="00D963E6">
        <w:rPr>
          <w:rFonts w:cs="Times New Roman"/>
          <w:bCs/>
          <w:szCs w:val="24"/>
        </w:rPr>
        <w:t>).</w:t>
      </w:r>
    </w:p>
    <w:p w14:paraId="37174885" w14:textId="77777777" w:rsidR="0082781F" w:rsidRPr="00D963E6" w:rsidRDefault="0082781F" w:rsidP="00D963E6">
      <w:pPr>
        <w:spacing w:after="0" w:line="240" w:lineRule="auto"/>
        <w:jc w:val="both"/>
        <w:rPr>
          <w:rFonts w:cs="Times New Roman"/>
          <w:bCs/>
          <w:szCs w:val="24"/>
        </w:rPr>
      </w:pPr>
    </w:p>
    <w:p w14:paraId="04D4FD72" w14:textId="1345F4A7" w:rsidR="0082781F" w:rsidRPr="0082781F" w:rsidRDefault="0082781F" w:rsidP="0082781F">
      <w:pPr>
        <w:spacing w:after="240"/>
        <w:rPr>
          <w:rFonts w:cs="Times New Roman"/>
          <w:sz w:val="22"/>
        </w:rPr>
      </w:pPr>
      <w:r w:rsidRPr="00FC317B">
        <w:rPr>
          <w:rFonts w:cs="Times New Roman"/>
          <w:sz w:val="22"/>
          <w:lang w:val="en-GB"/>
        </w:rPr>
        <w:t xml:space="preserve"> </w:t>
      </w:r>
    </w:p>
    <w:p w14:paraId="2A5A6958" w14:textId="649B201D" w:rsidR="0082781F" w:rsidRPr="0082781F" w:rsidRDefault="0082781F" w:rsidP="0082781F">
      <w:pPr>
        <w:pStyle w:val="Caption"/>
        <w:keepNext/>
        <w:spacing w:after="240"/>
        <w:rPr>
          <w:rFonts w:cs="Times New Roman"/>
          <w:bCs/>
          <w:i w:val="0"/>
          <w:iCs w:val="0"/>
          <w:szCs w:val="24"/>
        </w:rPr>
      </w:pPr>
    </w:p>
    <w:bookmarkEnd w:id="0"/>
    <w:p w14:paraId="0C6DC260" w14:textId="77777777" w:rsidR="00AE641A" w:rsidRDefault="00AE641A"/>
    <w:sectPr w:rsidR="00AE6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1A"/>
    <w:rsid w:val="00051804"/>
    <w:rsid w:val="003B6FF1"/>
    <w:rsid w:val="006226EF"/>
    <w:rsid w:val="0082781F"/>
    <w:rsid w:val="00A2318D"/>
    <w:rsid w:val="00AE641A"/>
    <w:rsid w:val="00C10539"/>
    <w:rsid w:val="00C13682"/>
    <w:rsid w:val="00D86AC6"/>
    <w:rsid w:val="00D963E6"/>
    <w:rsid w:val="00E21917"/>
    <w:rsid w:val="00E6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D8CBA"/>
  <w15:chartTrackingRefBased/>
  <w15:docId w15:val="{96DC32F5-0169-45BF-A2B7-9F0FE482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41A"/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41A"/>
    <w:pPr>
      <w:ind w:left="720"/>
      <w:contextualSpacing/>
    </w:pPr>
  </w:style>
  <w:style w:type="table" w:styleId="TableGrid">
    <w:name w:val="Table Grid"/>
    <w:basedOn w:val="TableNormal"/>
    <w:uiPriority w:val="59"/>
    <w:rsid w:val="00AE641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64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2781F"/>
    <w:pPr>
      <w:spacing w:after="0" w:line="240" w:lineRule="auto"/>
    </w:pPr>
    <w:rPr>
      <w:rFonts w:eastAsiaTheme="minorHAnsi"/>
      <w:lang w:val="tr-T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5222f3c8806d1c7b188fdabaf63f9a39">
  <xsd:schema xmlns:xsd="http://www.w3.org/2001/XMLSchema" xmlns:xs="http://www.w3.org/2001/XMLSchema" xmlns:p="http://schemas.microsoft.com/office/2006/metadata/properties" xmlns:ns3="bf1280e1-93c1-41ac-b972-e718d527ccf3" xmlns:ns4="78a74446-de31-4b27-b648-38c6cd94a5b0" targetNamespace="http://schemas.microsoft.com/office/2006/metadata/properties" ma:root="true" ma:fieldsID="b51d306f786585010049ed4731f4f22d" ns3:_="" ns4:_="">
    <xsd:import namespace="bf1280e1-93c1-41ac-b972-e718d527ccf3"/>
    <xsd:import namespace="78a74446-de31-4b27-b648-38c6cd94a5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004D4A-203D-4C94-B55A-B07F64FDC9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26B76C-E5EE-4D77-B7D7-80987E1CD32A}">
  <ds:schemaRefs>
    <ds:schemaRef ds:uri="http://schemas.microsoft.com/office/2006/documentManagement/types"/>
    <ds:schemaRef ds:uri="http://purl.org/dc/terms/"/>
    <ds:schemaRef ds:uri="78a74446-de31-4b27-b648-38c6cd94a5b0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bf1280e1-93c1-41ac-b972-e718d527ccf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60153FA-2140-4025-9CA3-6BC04284C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280e1-93c1-41ac-b972-e718d527ccf3"/>
    <ds:schemaRef ds:uri="78a74446-de31-4b27-b648-38c6cd94a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Gary Robinson</cp:lastModifiedBy>
  <cp:revision>3</cp:revision>
  <dcterms:created xsi:type="dcterms:W3CDTF">2021-09-26T01:37:00Z</dcterms:created>
  <dcterms:modified xsi:type="dcterms:W3CDTF">2021-09-2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